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006"/>
        <w:gridCol w:w="2054"/>
        <w:gridCol w:w="1649"/>
        <w:gridCol w:w="1387"/>
        <w:gridCol w:w="1226"/>
      </w:tblGrid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ource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ource2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inimum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ƒ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Z-scor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lgeri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856386</w:t>
            </w:r>
            <w:r>
              <w:rPr>
                <w:rFonts w:eastAsia="Times New Roman" w:cs="Arial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161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39.626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lgeri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71274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816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39.228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gypti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648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04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31.633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gypti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57364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788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32.068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iby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77708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94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39.868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iby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66471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615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41.137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rth Morocc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65798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96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33.543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rth Morocc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47515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600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29.68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outh Morocc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11103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022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54.9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outh Moroccan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9772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1754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55.702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aharawi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67783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28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29.698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aharawi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0.0055736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006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27.784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unisian Berber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asque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vertAlign w:val="superscript"/>
              </w:rPr>
            </w:pPr>
            <w:r>
              <w:rPr>
                <w:rFonts w:eastAsia="Times New Roman" w:cs="Arial"/>
              </w:rPr>
              <w:t>0.000352494</w:t>
            </w:r>
            <w:r>
              <w:rPr>
                <w:rFonts w:eastAsia="Times New Roman" w:cs="Arial"/>
                <w:vertAlign w:val="superscript"/>
              </w:rPr>
              <w:t>c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752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808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unisian Berbe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oruba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banese Christians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209835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0025231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1648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6.  </w:t>
      </w:r>
      <w:r>
        <w:rPr/>
        <w:t>3-population test showing gene flow to North Africans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table only lists the two lowest f3 statistics observed in North Africans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A significantly negative value of the f3 statistic implies that target population is admixed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 positive f3 suggests that target population is unadmix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Tipusdelletraperdefectedelpargraf">
    <w:name w:val="Tipus de lletra per defecte del paràgraf"/>
    <w:qFormat/>
    <w:rPr/>
  </w:style>
  <w:style w:type="character" w:styleId="CapaleraCar">
    <w:name w:val="Capçalera Car"/>
    <w:basedOn w:val="Tipusdelletraperdefectedelpargraf"/>
    <w:qFormat/>
    <w:rPr/>
  </w:style>
  <w:style w:type="character" w:styleId="PeuCar">
    <w:name w:val="Peu Car"/>
    <w:basedOn w:val="Tipusdelletraperdefectedelpar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4:28:00Z</dcterms:created>
  <dc:creator>Marc Haber</dc:creator>
  <dc:description/>
  <cp:keywords/>
  <dc:language>en-US</dc:language>
  <cp:lastModifiedBy>U16071</cp:lastModifiedBy>
  <dcterms:modified xsi:type="dcterms:W3CDTF">2013-07-22T14:28:00Z</dcterms:modified>
  <cp:revision>2</cp:revision>
  <dc:subject/>
  <dc:title/>
</cp:coreProperties>
</file>